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87BFC" w14:textId="77777777" w:rsidR="001D3859" w:rsidRPr="00724040" w:rsidRDefault="001D3859" w:rsidP="001D385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ED6D95">
        <w:rPr>
          <w:rFonts w:ascii="Arial" w:eastAsia="Arial" w:hAnsi="Arial" w:cs="Arial"/>
          <w:b/>
          <w:bCs/>
          <w:sz w:val="22"/>
          <w:szCs w:val="22"/>
        </w:rPr>
        <w:t>SUPPLEMENTARY METHODS</w:t>
      </w:r>
    </w:p>
    <w:p w14:paraId="1D3928CC" w14:textId="77777777" w:rsidR="001D3859" w:rsidRPr="00724040" w:rsidRDefault="001D3859" w:rsidP="001D3859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b/>
          <w:bCs/>
          <w:color w:val="000000"/>
          <w:sz w:val="22"/>
          <w:szCs w:val="22"/>
        </w:rPr>
        <w:t>Inclusion criteria   </w:t>
      </w:r>
    </w:p>
    <w:p w14:paraId="34DEE111" w14:textId="77777777" w:rsidR="001D3859" w:rsidRPr="00AC6F82" w:rsidRDefault="001D3859" w:rsidP="001D3859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>
        <w:rPr>
          <w:rFonts w:ascii="Arial" w:eastAsia="Arial" w:hAnsi="Arial" w:cs="Arial"/>
          <w:color w:val="201F1E"/>
          <w:sz w:val="22"/>
          <w:szCs w:val="22"/>
        </w:rPr>
        <w:t>R</w:t>
      </w:r>
      <w:r w:rsidRPr="00724040">
        <w:rPr>
          <w:rFonts w:ascii="Arial" w:eastAsia="Arial" w:hAnsi="Arial" w:cs="Arial"/>
          <w:color w:val="201F1E"/>
          <w:sz w:val="22"/>
          <w:szCs w:val="22"/>
        </w:rPr>
        <w:t xml:space="preserve">eal-time PCR positive </w:t>
      </w:r>
      <w:r w:rsidRPr="00660FD2">
        <w:rPr>
          <w:rFonts w:ascii="Arial" w:eastAsia="Arial" w:hAnsi="Arial" w:cs="Arial"/>
          <w:sz w:val="22"/>
          <w:szCs w:val="22"/>
        </w:rPr>
        <w:t>SARS-CoV-2 by nasopharyngeal swab</w:t>
      </w:r>
      <w:r>
        <w:rPr>
          <w:rFonts w:ascii="Arial" w:eastAsia="Arial" w:hAnsi="Arial" w:cs="Arial"/>
          <w:sz w:val="22"/>
          <w:szCs w:val="22"/>
        </w:rPr>
        <w:t>.</w:t>
      </w:r>
    </w:p>
    <w:p w14:paraId="656D238A" w14:textId="77777777" w:rsidR="001D3859" w:rsidRPr="00724040" w:rsidRDefault="001D3859" w:rsidP="001D3859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>&gt;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130/80</w:t>
      </w:r>
      <w:r>
        <w:rPr>
          <w:rFonts w:ascii="Arial" w:hAnsi="Arial" w:cs="Arial"/>
          <w:color w:val="000000"/>
          <w:sz w:val="22"/>
          <w:szCs w:val="22"/>
        </w:rPr>
        <w:t xml:space="preserve"> mmHg.</w:t>
      </w:r>
    </w:p>
    <w:p w14:paraId="26F94139" w14:textId="77777777" w:rsidR="001D3859" w:rsidRPr="00724040" w:rsidRDefault="001D3859" w:rsidP="001D3859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 xml:space="preserve">Requirement of 0.25 or higher </w:t>
      </w:r>
      <w:r>
        <w:rPr>
          <w:rFonts w:ascii="Arial" w:hAnsi="Arial" w:cs="Arial"/>
          <w:color w:val="000000"/>
          <w:sz w:val="22"/>
          <w:szCs w:val="22"/>
        </w:rPr>
        <w:t>FiO</w:t>
      </w:r>
      <w:r w:rsidRPr="00724040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supplementation in order to maintain SpO</w:t>
      </w:r>
      <w:r w:rsidRPr="00724040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&gt; 92%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4347E440" w14:textId="77777777" w:rsidR="001D3859" w:rsidRPr="00724040" w:rsidRDefault="001D3859" w:rsidP="001D3859">
      <w:pPr>
        <w:spacing w:line="480" w:lineRule="auto"/>
        <w:rPr>
          <w:rFonts w:ascii="Arial" w:hAnsi="Arial" w:cs="Arial"/>
          <w:sz w:val="22"/>
          <w:szCs w:val="22"/>
        </w:rPr>
      </w:pPr>
    </w:p>
    <w:p w14:paraId="380C3C19" w14:textId="77777777" w:rsidR="001D3859" w:rsidRPr="00724040" w:rsidRDefault="001D3859" w:rsidP="001D3859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b/>
          <w:bCs/>
          <w:color w:val="000000"/>
          <w:sz w:val="22"/>
          <w:szCs w:val="22"/>
        </w:rPr>
        <w:t xml:space="preserve">Exclusion criteria </w:t>
      </w:r>
    </w:p>
    <w:p w14:paraId="486A648C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 xml:space="preserve">Age </w:t>
      </w:r>
      <w:r>
        <w:rPr>
          <w:rFonts w:ascii="Arial" w:hAnsi="Arial" w:cs="Arial"/>
          <w:color w:val="000000"/>
          <w:sz w:val="22"/>
          <w:szCs w:val="22"/>
        </w:rPr>
        <w:t>&lt;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18 years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34A0240E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 xml:space="preserve">Hyperkalemia (Serum potassium </w:t>
      </w:r>
      <w:r>
        <w:rPr>
          <w:rFonts w:ascii="Arial" w:hAnsi="Arial" w:cs="Arial"/>
          <w:color w:val="000000"/>
          <w:sz w:val="22"/>
          <w:szCs w:val="22"/>
        </w:rPr>
        <w:t>&gt;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5.5 meq/L)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7E93F4B7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>Acute Kidney Injury (increase of serum creatinine &gt;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50% of the baseline or decrease in urine output </w:t>
      </w:r>
      <w:r>
        <w:rPr>
          <w:rFonts w:ascii="Arial" w:hAnsi="Arial" w:cs="Arial"/>
          <w:color w:val="000000"/>
          <w:sz w:val="22"/>
          <w:szCs w:val="22"/>
        </w:rPr>
        <w:t>&lt;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0.5 ml/kg/hr for ≥ 12 hours)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0D200333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Active use of</w:t>
      </w:r>
      <w:r w:rsidRPr="00ED6D9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RAAS blockade agents.</w:t>
      </w:r>
    </w:p>
    <w:p w14:paraId="2027729A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>Prior intolerance or allergy to ARB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246444D4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>Pregnancy or breast feeding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35B14C69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>In females of childbearing age, unwillingness to use birth control for the duration of the study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6DCD385A" w14:textId="77777777" w:rsidR="001D3859" w:rsidRPr="00724040" w:rsidRDefault="001D3859" w:rsidP="001D385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ED6D95">
        <w:rPr>
          <w:rFonts w:ascii="Arial" w:hAnsi="Arial" w:cs="Arial"/>
          <w:color w:val="000000"/>
          <w:sz w:val="22"/>
          <w:szCs w:val="22"/>
        </w:rPr>
        <w:t>Inability to obtain informed consent from patient, health care proxy or surrogate decision maker.</w:t>
      </w:r>
    </w:p>
    <w:p w14:paraId="74F7B739" w14:textId="77777777" w:rsidR="001D3859" w:rsidRPr="00724040" w:rsidRDefault="001D3859" w:rsidP="001D3859">
      <w:pPr>
        <w:rPr>
          <w:rFonts w:ascii="Arial" w:hAnsi="Arial" w:cs="Arial"/>
          <w:sz w:val="22"/>
          <w:szCs w:val="22"/>
        </w:rPr>
      </w:pPr>
    </w:p>
    <w:p w14:paraId="5EC34708" w14:textId="77777777" w:rsidR="00DA5233" w:rsidRDefault="00DA5233"/>
    <w:sectPr w:rsidR="00DA5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A9537F"/>
    <w:multiLevelType w:val="hybridMultilevel"/>
    <w:tmpl w:val="8840A1A4"/>
    <w:lvl w:ilvl="0" w:tplc="9850DD0A">
      <w:start w:val="1"/>
      <w:numFmt w:val="decimal"/>
      <w:lvlText w:val="(%1)"/>
      <w:lvlJc w:val="left"/>
      <w:pPr>
        <w:ind w:left="7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8" w:hanging="360"/>
      </w:pPr>
    </w:lvl>
    <w:lvl w:ilvl="2" w:tplc="0409001B" w:tentative="1">
      <w:start w:val="1"/>
      <w:numFmt w:val="lowerRoman"/>
      <w:lvlText w:val="%3."/>
      <w:lvlJc w:val="right"/>
      <w:pPr>
        <w:ind w:left="2158" w:hanging="180"/>
      </w:pPr>
    </w:lvl>
    <w:lvl w:ilvl="3" w:tplc="0409000F" w:tentative="1">
      <w:start w:val="1"/>
      <w:numFmt w:val="decimal"/>
      <w:lvlText w:val="%4."/>
      <w:lvlJc w:val="left"/>
      <w:pPr>
        <w:ind w:left="2878" w:hanging="360"/>
      </w:pPr>
    </w:lvl>
    <w:lvl w:ilvl="4" w:tplc="04090019" w:tentative="1">
      <w:start w:val="1"/>
      <w:numFmt w:val="lowerLetter"/>
      <w:lvlText w:val="%5."/>
      <w:lvlJc w:val="left"/>
      <w:pPr>
        <w:ind w:left="3598" w:hanging="360"/>
      </w:pPr>
    </w:lvl>
    <w:lvl w:ilvl="5" w:tplc="0409001B" w:tentative="1">
      <w:start w:val="1"/>
      <w:numFmt w:val="lowerRoman"/>
      <w:lvlText w:val="%6."/>
      <w:lvlJc w:val="right"/>
      <w:pPr>
        <w:ind w:left="4318" w:hanging="180"/>
      </w:pPr>
    </w:lvl>
    <w:lvl w:ilvl="6" w:tplc="0409000F" w:tentative="1">
      <w:start w:val="1"/>
      <w:numFmt w:val="decimal"/>
      <w:lvlText w:val="%7."/>
      <w:lvlJc w:val="left"/>
      <w:pPr>
        <w:ind w:left="5038" w:hanging="360"/>
      </w:pPr>
    </w:lvl>
    <w:lvl w:ilvl="7" w:tplc="04090019" w:tentative="1">
      <w:start w:val="1"/>
      <w:numFmt w:val="lowerLetter"/>
      <w:lvlText w:val="%8."/>
      <w:lvlJc w:val="left"/>
      <w:pPr>
        <w:ind w:left="5758" w:hanging="360"/>
      </w:pPr>
    </w:lvl>
    <w:lvl w:ilvl="8" w:tplc="04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1" w15:restartNumberingAfterBreak="0">
    <w:nsid w:val="77C5151D"/>
    <w:multiLevelType w:val="hybridMultilevel"/>
    <w:tmpl w:val="B2D066C4"/>
    <w:lvl w:ilvl="0" w:tplc="876238DC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59"/>
    <w:rsid w:val="00063226"/>
    <w:rsid w:val="000635D9"/>
    <w:rsid w:val="00091B9C"/>
    <w:rsid w:val="0012152A"/>
    <w:rsid w:val="001D3859"/>
    <w:rsid w:val="0024636F"/>
    <w:rsid w:val="00251B0E"/>
    <w:rsid w:val="002E17B2"/>
    <w:rsid w:val="00300191"/>
    <w:rsid w:val="00310924"/>
    <w:rsid w:val="003308BF"/>
    <w:rsid w:val="00357011"/>
    <w:rsid w:val="00393CE0"/>
    <w:rsid w:val="003B3E8B"/>
    <w:rsid w:val="00432D6D"/>
    <w:rsid w:val="00573E01"/>
    <w:rsid w:val="00605577"/>
    <w:rsid w:val="00615972"/>
    <w:rsid w:val="006656EC"/>
    <w:rsid w:val="006B484D"/>
    <w:rsid w:val="00703081"/>
    <w:rsid w:val="00786239"/>
    <w:rsid w:val="0079544D"/>
    <w:rsid w:val="007C1EB4"/>
    <w:rsid w:val="00857635"/>
    <w:rsid w:val="008F2E67"/>
    <w:rsid w:val="00A64917"/>
    <w:rsid w:val="00A715D3"/>
    <w:rsid w:val="00A80997"/>
    <w:rsid w:val="00B42D89"/>
    <w:rsid w:val="00B5307D"/>
    <w:rsid w:val="00BA2FDB"/>
    <w:rsid w:val="00C2047D"/>
    <w:rsid w:val="00C66CDB"/>
    <w:rsid w:val="00CA664D"/>
    <w:rsid w:val="00D524DB"/>
    <w:rsid w:val="00DA5233"/>
    <w:rsid w:val="00E0025D"/>
    <w:rsid w:val="00E06C16"/>
    <w:rsid w:val="00E74D22"/>
    <w:rsid w:val="00F65214"/>
    <w:rsid w:val="00FA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8B8AA"/>
  <w15:chartTrackingRefBased/>
  <w15:docId w15:val="{083B2AE8-F4DE-5248-B25B-4607DB991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385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pattu, Sandeep</dc:creator>
  <cp:keywords/>
  <dc:description/>
  <cp:lastModifiedBy>Mallipattu, Sandeep</cp:lastModifiedBy>
  <cp:revision>1</cp:revision>
  <dcterms:created xsi:type="dcterms:W3CDTF">2020-11-03T17:17:00Z</dcterms:created>
  <dcterms:modified xsi:type="dcterms:W3CDTF">2020-11-03T17:17:00Z</dcterms:modified>
</cp:coreProperties>
</file>